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1DD0" w:rsidRPr="00C9276E" w:rsidRDefault="00091DD0" w:rsidP="00091DD0">
      <w:pPr>
        <w:rPr>
          <w:b/>
        </w:rPr>
      </w:pPr>
      <w:bookmarkStart w:id="0" w:name="_GoBack"/>
      <w:bookmarkEnd w:id="0"/>
      <w:r w:rsidRPr="00C9276E">
        <w:rPr>
          <w:b/>
        </w:rPr>
        <w:t>Additional file 1. List of target causes for the VA</w:t>
      </w:r>
    </w:p>
    <w:tbl>
      <w:tblPr>
        <w:tblW w:w="9840" w:type="dxa"/>
        <w:tblInd w:w="-10" w:type="dxa"/>
        <w:tblLook w:val="04A0" w:firstRow="1" w:lastRow="0" w:firstColumn="1" w:lastColumn="0" w:noHBand="0" w:noVBand="1"/>
      </w:tblPr>
      <w:tblGrid>
        <w:gridCol w:w="3280"/>
        <w:gridCol w:w="3280"/>
        <w:gridCol w:w="3280"/>
      </w:tblGrid>
      <w:tr w:rsidR="00091DD0" w:rsidRPr="00AE2A8B" w:rsidTr="00FB773F">
        <w:trPr>
          <w:trHeight w:val="315"/>
        </w:trPr>
        <w:tc>
          <w:tcPr>
            <w:tcW w:w="3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Adult Cause List </w:t>
            </w:r>
          </w:p>
        </w:tc>
        <w:tc>
          <w:tcPr>
            <w:tcW w:w="3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hild Cause List</w:t>
            </w:r>
          </w:p>
        </w:tc>
        <w:tc>
          <w:tcPr>
            <w:tcW w:w="3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eonate Cause List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ID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ID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rth asphyxia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te of Venomous Animal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genital malformation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te of Venomous Animal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rrhea/Dysentery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ningitis/Sepsis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rownin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neumonia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rvical Canc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cephaliti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term Delivery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rrhosi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all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illbirth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r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morrhagic fev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ari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rrhea/Dysentery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sl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rownin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ningiti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pilepsy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Cancer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sophageal Canc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Cardiovascular Diseas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all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Defined Causes of Child Death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r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Digestive Diseas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micid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Infectious Diseas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ute Myocardial Infarction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ukemia/Lymphoma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isoning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ad Traff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ari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ternal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iolent Death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Cardiovascular Diseas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Infectious Diseas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Injuri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Non-communicable Diseas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isoning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nal Failur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ad Traff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omach Canc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icid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91DD0" w:rsidRPr="00AE2A8B" w:rsidTr="00FB773F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DD0" w:rsidRPr="00AE2A8B" w:rsidRDefault="00091DD0" w:rsidP="00FB7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2A8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38602D" w:rsidRDefault="0038602D"/>
    <w:sectPr w:rsidR="003860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DD0"/>
    <w:rsid w:val="00054192"/>
    <w:rsid w:val="00091DD0"/>
    <w:rsid w:val="00386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E5CA6A-895B-4CD8-B207-7051DF748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1DD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Hernandez</dc:creator>
  <cp:keywords/>
  <dc:description/>
  <cp:lastModifiedBy>Bernardo Hernandez</cp:lastModifiedBy>
  <cp:revision>2</cp:revision>
  <dcterms:created xsi:type="dcterms:W3CDTF">2016-08-18T23:22:00Z</dcterms:created>
  <dcterms:modified xsi:type="dcterms:W3CDTF">2016-08-18T23:22:00Z</dcterms:modified>
</cp:coreProperties>
</file>